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D4897" w14:textId="77777777" w:rsidR="0027677D" w:rsidRDefault="0027677D" w:rsidP="0027677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Table. </w:t>
      </w:r>
      <w:r w:rsidRPr="00435848">
        <w:rPr>
          <w:rFonts w:ascii="Times New Roman" w:hAnsi="Times New Roman" w:cs="Times New Roman"/>
        </w:rPr>
        <w:t>Percent of scenarios changing conclusions in sensitivity analyses: Varying post-chemotherapy mortality penalty*</w:t>
      </w:r>
    </w:p>
    <w:tbl>
      <w:tblPr>
        <w:tblW w:w="10255" w:type="dxa"/>
        <w:tblLook w:val="04A0" w:firstRow="1" w:lastRow="0" w:firstColumn="1" w:lastColumn="0" w:noHBand="0" w:noVBand="1"/>
      </w:tblPr>
      <w:tblGrid>
        <w:gridCol w:w="2356"/>
        <w:gridCol w:w="36"/>
        <w:gridCol w:w="1019"/>
        <w:gridCol w:w="100"/>
        <w:gridCol w:w="1162"/>
        <w:gridCol w:w="230"/>
        <w:gridCol w:w="797"/>
        <w:gridCol w:w="98"/>
        <w:gridCol w:w="1037"/>
        <w:gridCol w:w="1080"/>
        <w:gridCol w:w="1170"/>
        <w:gridCol w:w="1170"/>
      </w:tblGrid>
      <w:tr w:rsidR="0027677D" w:rsidRPr="0049251C" w14:paraId="524E8A9F" w14:textId="77777777" w:rsidTr="00B0594A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BCFE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tage I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4B17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A3FE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4407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HF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AB05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P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9691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/CH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F18C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HF/COP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5C87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/COPD</w:t>
            </w:r>
          </w:p>
        </w:tc>
      </w:tr>
      <w:tr w:rsidR="0027677D" w:rsidRPr="0049251C" w14:paraId="04D6DB6E" w14:textId="77777777" w:rsidTr="00B0594A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DF0A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80-84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3DF9" w14:textId="52D0AE76" w:rsidR="0027677D" w:rsidRPr="0049251C" w:rsidRDefault="007775C7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7444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2375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EF4E" w14:textId="2AC1D75C" w:rsidR="0027677D" w:rsidRPr="0049251C" w:rsidRDefault="00597E9B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7F31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5E62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9870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</w:tr>
      <w:tr w:rsidR="0027677D" w:rsidRPr="0049251C" w14:paraId="2321C660" w14:textId="77777777" w:rsidTr="00552C05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BD2A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75-79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E1C28F" w14:textId="696FACE0" w:rsidR="0027677D" w:rsidRPr="0049251C" w:rsidRDefault="007775C7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BAAB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2058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4C8ADD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1149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DE8E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E0E7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3DFD3083" w14:textId="77777777" w:rsidTr="00B0594A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1D26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70-74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9F3790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5358" w14:textId="7C480003" w:rsidR="0027677D" w:rsidRPr="0049251C" w:rsidRDefault="00C90587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5479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528951" w14:textId="71356FD8" w:rsidR="0027677D" w:rsidRPr="0049251C" w:rsidRDefault="00597E9B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9682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C7E7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B81E" w14:textId="2A109BF2" w:rsidR="0027677D" w:rsidRPr="0049251C" w:rsidRDefault="00D13E04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738AA72F" w14:textId="77777777" w:rsidTr="00552C05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F4B9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66-69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CB1C99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E6AF" w14:textId="5A3B4ABC" w:rsidR="0027677D" w:rsidRPr="0049251C" w:rsidRDefault="00C90587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 w:rsidR="00276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9DE5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D01741" w14:textId="2FAEF480" w:rsidR="0027677D" w:rsidRPr="0049251C" w:rsidRDefault="00597E9B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1A3D" w14:textId="65E6A30C" w:rsidR="0027677D" w:rsidRPr="0049251C" w:rsidRDefault="00597E9B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794A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09F1B7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2B6143FE" w14:textId="77777777" w:rsidTr="00B0594A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AEA3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80-84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60BC" w14:textId="02FBCDBF" w:rsidR="0027677D" w:rsidRPr="0049251C" w:rsidRDefault="007775C7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C4A4" w14:textId="1110B829" w:rsidR="0027677D" w:rsidRPr="0049251C" w:rsidRDefault="00C90587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B832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304E" w14:textId="43131427" w:rsidR="0027677D" w:rsidRPr="0049251C" w:rsidRDefault="00597E9B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E785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A238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346F" w14:textId="4DF8F1E3" w:rsidR="0027677D" w:rsidRPr="0049251C" w:rsidRDefault="00597E9B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1E3CE66F" w14:textId="77777777" w:rsidTr="00B0594A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2D8E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75-79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3288F6" w14:textId="62646382" w:rsidR="0027677D" w:rsidRPr="0049251C" w:rsidRDefault="007775C7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202F" w14:textId="404A6E75" w:rsidR="0027677D" w:rsidRPr="0049251C" w:rsidRDefault="00C90587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6440" w14:textId="027C5E7E" w:rsidR="0027677D" w:rsidRPr="0049251C" w:rsidRDefault="00C90587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7A8F11" w14:textId="7841AF08" w:rsidR="0027677D" w:rsidRPr="0049251C" w:rsidRDefault="00597E9B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5246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0BC5" w14:textId="0AE4CD02" w:rsidR="0027677D" w:rsidRPr="0049251C" w:rsidRDefault="00597E9B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2ADB" w14:textId="06997CF4" w:rsidR="0027677D" w:rsidRPr="0049251C" w:rsidRDefault="00597E9B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0DDB8745" w14:textId="77777777" w:rsidTr="00552C05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DFC2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70-74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74C821" w14:textId="495B4B19" w:rsidR="0027677D" w:rsidRPr="0049251C" w:rsidRDefault="007775C7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6BBC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4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EBA7" w14:textId="4E5CC93C" w:rsidR="0027677D" w:rsidRPr="0049251C" w:rsidRDefault="00C90587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485624" w14:textId="58A0E3C1" w:rsidR="0027677D" w:rsidRPr="0049251C" w:rsidRDefault="00597E9B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48D9" w14:textId="2F4E3E9A" w:rsidR="0027677D" w:rsidRPr="0049251C" w:rsidRDefault="00597E9B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4EEC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60A65F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233921BC" w14:textId="77777777" w:rsidTr="00B0594A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261A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66-69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7F8A97" w14:textId="67C46B77" w:rsidR="0027677D" w:rsidRPr="0049251C" w:rsidRDefault="007775C7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F47FD8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7C20" w14:textId="755BA60B" w:rsidR="0027677D" w:rsidRPr="0049251C" w:rsidRDefault="00C90587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7BBECE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9CF5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3EB7" w14:textId="57FDF0D3" w:rsidR="0027677D" w:rsidRPr="0049251C" w:rsidRDefault="00597E9B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A7D8E8" w14:textId="440CC02B" w:rsidR="0027677D" w:rsidRPr="0049251C" w:rsidRDefault="00597E9B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6DCA5780" w14:textId="77777777" w:rsidTr="00B0594A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00E3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EB45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71A2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3D34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B634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B937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4207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F895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27677D" w:rsidRPr="0049251C" w14:paraId="416B38BD" w14:textId="77777777" w:rsidTr="00B0594A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AE95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tage IIA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3EF4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F2A7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CC9B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HF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2B47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P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1BE3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/CH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85D1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HF/COP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7F2B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/COPD</w:t>
            </w:r>
          </w:p>
        </w:tc>
      </w:tr>
      <w:tr w:rsidR="0027677D" w:rsidRPr="0049251C" w14:paraId="581FA36C" w14:textId="77777777" w:rsidTr="00552C05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7344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80-84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8ED1EA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17F285" w14:textId="38351294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BFC377" w14:textId="67169340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7C55" w14:textId="681BF622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8307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EF5538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2F98" w14:textId="13BE682C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1F985C46" w14:textId="77777777" w:rsidTr="00552C05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51D5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75-79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C92BEC" w14:textId="0AAF1018" w:rsidR="0027677D" w:rsidRPr="0049251C" w:rsidRDefault="007B122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A6EAE2" w14:textId="79090D5B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8D942E" w14:textId="6B525571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7A6568" w14:textId="50A4B3C8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FF34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9B3F1D" w14:textId="5991D081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D1117A" w14:textId="49F8BE54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24FAFD7E" w14:textId="77777777" w:rsidTr="00552C05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B316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70-74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9B1BAC" w14:textId="66AA71B5" w:rsidR="0027677D" w:rsidRPr="0049251C" w:rsidRDefault="007B122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8176AB" w14:textId="33D91AC0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B24827" w14:textId="2AE4041B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86C554" w14:textId="087E36CF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F419" w14:textId="6D09631C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3D089F" w14:textId="1C2C270E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8095AF" w14:textId="64E2FD8E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619B63F5" w14:textId="77777777" w:rsidTr="00552C05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96FA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66-69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3BC43F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E46D0C" w14:textId="732616A3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3815C4" w14:textId="173F5431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A7C0B7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1562" w14:textId="738DA1B5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D60F78" w14:textId="1B8188A7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1C3147" w14:textId="536437B9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498A8300" w14:textId="77777777" w:rsidTr="00552C05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8EE3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80-84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B46EFD" w14:textId="46BA91DE" w:rsidR="0027677D" w:rsidRPr="0049251C" w:rsidRDefault="007B122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8F30" w14:textId="7E7ACD6F" w:rsidR="0027677D" w:rsidRPr="0049251C" w:rsidRDefault="007B122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0C15E1" w14:textId="482808B8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B032E1" w14:textId="42E35C2D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A8ED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092EA3" w14:textId="27540251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194D" w14:textId="5CE99A57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782B72E4" w14:textId="77777777" w:rsidTr="00552C05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83A5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75-79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573952" w14:textId="08D2EF4C" w:rsidR="0027677D" w:rsidRPr="0049251C" w:rsidRDefault="007B122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3EB33E" w14:textId="1F32FB79" w:rsidR="0027677D" w:rsidRPr="0049251C" w:rsidRDefault="007B122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6F0AB1" w14:textId="01E601AA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FA18D9" w14:textId="6FDA8CC7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E990" w14:textId="2E57AD13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E82403" w14:textId="74978957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BA53BE" w14:textId="747CCDD5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4729725F" w14:textId="77777777" w:rsidTr="00552C05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90FC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70-74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3DECA2" w14:textId="72F14EB3" w:rsidR="0027677D" w:rsidRPr="0049251C" w:rsidRDefault="007B122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AC01EE" w14:textId="2E651FA4" w:rsidR="0027677D" w:rsidRPr="0049251C" w:rsidRDefault="007B122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D2E3B3" w14:textId="787B9EBB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761482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87D4" w14:textId="39856911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50D097" w14:textId="4E1C71D7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5F255E" w14:textId="34481594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0AC5A90D" w14:textId="77777777" w:rsidTr="00552C05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7DA8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66-69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825305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B7E179" w14:textId="4C70ABC0" w:rsidR="0027677D" w:rsidRPr="0049251C" w:rsidRDefault="007B122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51C622" w14:textId="1979CE8D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2AE4C2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E195" w14:textId="70F5BCFA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58FBC0" w14:textId="1E5FC725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BEE0DF" w14:textId="5B67A7E3" w:rsidR="0027677D" w:rsidRPr="0049251C" w:rsidRDefault="002E5F5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6573FDD1" w14:textId="77777777" w:rsidTr="00B0594A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09A0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17EB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4F36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B756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4D96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4A30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CCFB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A635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27677D" w:rsidRPr="0049251C" w14:paraId="44947194" w14:textId="77777777" w:rsidTr="00B0594A">
        <w:trPr>
          <w:trHeight w:val="143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2E78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tage IIB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73FC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3B7A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8240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HF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9D4E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P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7AD4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/CH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C10C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HF/COP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E5BE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/COPD</w:t>
            </w:r>
          </w:p>
        </w:tc>
      </w:tr>
      <w:tr w:rsidR="0027677D" w:rsidRPr="0049251C" w14:paraId="70AE0B95" w14:textId="77777777" w:rsidTr="00552C05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2684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80-84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905112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0572" w14:textId="32A09A50" w:rsidR="0027677D" w:rsidRPr="0049251C" w:rsidRDefault="00293A9A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9B17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6E8F6F" w14:textId="564CC9A6" w:rsidR="0027677D" w:rsidRPr="0049251C" w:rsidRDefault="00C21551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5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815324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604D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23BE" w14:textId="5AE0D64C" w:rsidR="0027677D" w:rsidRPr="0049251C" w:rsidRDefault="00C21551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14026972" w14:textId="77777777" w:rsidTr="00552C05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51FB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75-79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F8F7F4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4D2973" w14:textId="7E89F826" w:rsidR="0027677D" w:rsidRPr="0049251C" w:rsidRDefault="00293A9A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0A81" w14:textId="0E01C225" w:rsidR="0027677D" w:rsidRPr="0049251C" w:rsidRDefault="00293A9A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6BB5A7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24A9BF" w14:textId="7481AE20" w:rsidR="0027677D" w:rsidRPr="0049251C" w:rsidRDefault="00C21551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FBAD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13D5EC" w14:textId="2E01F3AB" w:rsidR="0027677D" w:rsidRPr="0049251C" w:rsidRDefault="00C21551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4BA1609E" w14:textId="77777777" w:rsidTr="00552C05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026C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70-74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2DBFB9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20DF58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250337" w14:textId="1BEDAC48" w:rsidR="0027677D" w:rsidRPr="0049251C" w:rsidRDefault="00293A9A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F9436D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9C7C66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19B1" w14:textId="07F712BD" w:rsidR="0027677D" w:rsidRPr="0049251C" w:rsidRDefault="00C21551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 w:rsidR="00276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AF5D76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0FCFC08A" w14:textId="77777777" w:rsidTr="00552C05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64D8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66-69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9D64F9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376845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A7E14D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7B36B1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EDF78D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3E8821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F944C2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29814EF3" w14:textId="77777777" w:rsidTr="00552C05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1D7D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80-84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EA1674" w14:textId="2C968233" w:rsidR="0027677D" w:rsidRPr="0049251C" w:rsidRDefault="00293A9A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5C5F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88A4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26FD82" w14:textId="250DB871" w:rsidR="0027677D" w:rsidRPr="0049251C" w:rsidRDefault="00293A9A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D81681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2821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6EF3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635EF9CE" w14:textId="77777777" w:rsidTr="00552C05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7EB1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75-79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0F31E8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FA5072" w14:textId="1A699FB2" w:rsidR="0027677D" w:rsidRPr="0049251C" w:rsidRDefault="00293A9A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ED03F9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BE4A49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34C2C3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9093" w14:textId="61201E91" w:rsidR="0027677D" w:rsidRPr="0049251C" w:rsidRDefault="00C21551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 w:rsidR="00276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573A29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69D2C27F" w14:textId="77777777" w:rsidTr="00552C05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358B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70-74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ECE9F0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D7913A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EB2D45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3489AE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92BB58" w14:textId="284195A4" w:rsidR="0027677D" w:rsidRPr="0049251C" w:rsidRDefault="00C21551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29DE5C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443C87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11243F03" w14:textId="77777777" w:rsidTr="00552C05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7437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66-69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833DB2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E295BB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96E606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034BC6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7EAB5E" w14:textId="77167CCE" w:rsidR="0027677D" w:rsidRPr="0049251C" w:rsidRDefault="00C21551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5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811715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5F5A9F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51FF3C2E" w14:textId="77777777" w:rsidTr="00B0594A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00E0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605A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2167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5BEA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DE47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FB19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B57D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65B8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27677D" w:rsidRPr="0049251C" w14:paraId="7CED1385" w14:textId="77777777" w:rsidTr="00B0594A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7F9C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tage IIIA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67C6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0A8C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5AD3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HF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32CF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P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0716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/CH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D9AC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HF/COP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4692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D/COPD</w:t>
            </w:r>
          </w:p>
        </w:tc>
      </w:tr>
      <w:tr w:rsidR="0027677D" w:rsidRPr="0049251C" w14:paraId="646B646A" w14:textId="77777777" w:rsidTr="00B0594A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D645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80-84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B2DFC6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6614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5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DB1E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51DD2D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C192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B6AF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54B4" w14:textId="34BEEEEF" w:rsidR="0027677D" w:rsidRPr="0049251C" w:rsidRDefault="0059279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4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68388828" w14:textId="77777777" w:rsidTr="00B0594A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2D59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75-79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F065F4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842B71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8353CF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330A29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9832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6CB6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8764F2" w14:textId="1BE129A8" w:rsidR="0027677D" w:rsidRPr="0049251C" w:rsidRDefault="0059279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23FB4A10" w14:textId="77777777" w:rsidTr="00B0594A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441E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70-74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5E07B8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5AE900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A95F98" w14:textId="2807DBEA" w:rsidR="0027677D" w:rsidRPr="0049251C" w:rsidRDefault="00917176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C525B5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6246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7B093F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1E8C5A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0D62EC85" w14:textId="77777777" w:rsidTr="00B0594A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1AE8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 66-69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F620FB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5C09D6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F2299D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3341D5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713B07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F273A8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4BAE19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29D56841" w14:textId="77777777" w:rsidTr="00B0594A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7253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80-84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E6A2FB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07664C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8032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FEF17B" w14:textId="508C573B" w:rsidR="0027677D" w:rsidRPr="0049251C" w:rsidRDefault="0059279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C424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655A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5C2A73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06964EBA" w14:textId="77777777" w:rsidTr="00B0594A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3D5B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75-79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F7D1A8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32EEC6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FF0C7A" w14:textId="32FB4741" w:rsidR="0027677D" w:rsidRPr="0049251C" w:rsidRDefault="00917176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8E8967" w14:textId="6CE953C4" w:rsidR="0027677D" w:rsidRPr="0049251C" w:rsidRDefault="00592795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="0027677D"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E93E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5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B5CB89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4E22B5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</w:tr>
      <w:tr w:rsidR="0027677D" w:rsidRPr="0049251C" w14:paraId="2DE07AFF" w14:textId="77777777" w:rsidTr="00B0594A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E84C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70-74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1A8453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534064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DA06CE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43FBCE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1FE80D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1608DF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F3E29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</w:tr>
      <w:tr w:rsidR="0027677D" w:rsidRPr="0049251C" w14:paraId="4B04EEAB" w14:textId="77777777" w:rsidTr="00B0594A">
        <w:trPr>
          <w:trHeight w:val="294"/>
        </w:trPr>
        <w:tc>
          <w:tcPr>
            <w:tcW w:w="23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42C9" w14:textId="77777777" w:rsidR="0027677D" w:rsidRPr="00435848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358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emale 66-69 year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9DCAB2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75F8EA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DAF237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8AED36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BB2A86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5B44D3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6C2CF1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%</w:t>
            </w:r>
          </w:p>
        </w:tc>
      </w:tr>
      <w:tr w:rsidR="0027677D" w:rsidRPr="0049251C" w14:paraId="047168CC" w14:textId="77777777" w:rsidTr="00B0594A">
        <w:trPr>
          <w:trHeight w:val="294"/>
        </w:trPr>
        <w:tc>
          <w:tcPr>
            <w:tcW w:w="2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4FD26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06B47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05FC8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3F18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4179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C347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729A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27677D" w:rsidRPr="0049251C" w14:paraId="1D0B4E03" w14:textId="77777777" w:rsidTr="00B059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CE0E56" w14:textId="77777777" w:rsidR="0027677D" w:rsidRPr="0049251C" w:rsidRDefault="0027677D" w:rsidP="00B05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ase-case conclusion</w:t>
            </w:r>
          </w:p>
        </w:tc>
        <w:tc>
          <w:tcPr>
            <w:tcW w:w="11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08C3DF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(no color)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4F188E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Observation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16DD18E" w14:textId="77777777" w:rsidR="0027677D" w:rsidRPr="0049251C" w:rsidRDefault="0027677D" w:rsidP="00B059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45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0D29DA" w14:textId="77777777" w:rsidR="0027677D" w:rsidRPr="0049251C" w:rsidRDefault="0027677D" w:rsidP="00B0594A">
            <w:pPr>
              <w:spacing w:after="0" w:line="240" w:lineRule="auto"/>
              <w:ind w:right="33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92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djuvant chemotherapy</w:t>
            </w:r>
          </w:p>
        </w:tc>
      </w:tr>
    </w:tbl>
    <w:p w14:paraId="55BC9D4F" w14:textId="77777777" w:rsidR="0027677D" w:rsidRPr="00A55281" w:rsidRDefault="0027677D" w:rsidP="0027677D">
      <w:pPr>
        <w:shd w:val="clear" w:color="auto" w:fill="FFFFFF"/>
        <w:spacing w:after="10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zh-CN"/>
        </w:rPr>
      </w:pPr>
      <w:r w:rsidRPr="0049251C">
        <w:rPr>
          <w:rFonts w:ascii="Times New Roman" w:eastAsia="Times New Roman" w:hAnsi="Times New Roman" w:cs="Times New Roman"/>
          <w:color w:val="000000"/>
          <w:sz w:val="18"/>
          <w:szCs w:val="18"/>
          <w:lang w:eastAsia="zh-CN"/>
        </w:rPr>
        <w:t>*One-way sensitivity analyses show results of simulations varying parameter for impact of adjuvant chemotherapy on post-chemotherapy mortality. Result is the proportion of simulations where the base-case prediction is maintained when varying the hazard ratio for adjuvant chemotherapy across its 95% confidence range.</w:t>
      </w:r>
    </w:p>
    <w:p w14:paraId="61744D9D" w14:textId="77777777" w:rsidR="00F949F0" w:rsidRDefault="00F949F0"/>
    <w:sectPr w:rsidR="00F949F0" w:rsidSect="009A6D6D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removePersonalInformation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677D"/>
    <w:rsid w:val="00034113"/>
    <w:rsid w:val="000575D5"/>
    <w:rsid w:val="00072E63"/>
    <w:rsid w:val="00080C89"/>
    <w:rsid w:val="00092372"/>
    <w:rsid w:val="000A247C"/>
    <w:rsid w:val="000A3C4A"/>
    <w:rsid w:val="000F51BF"/>
    <w:rsid w:val="00151365"/>
    <w:rsid w:val="00164E5A"/>
    <w:rsid w:val="00193110"/>
    <w:rsid w:val="001A5619"/>
    <w:rsid w:val="001B28F0"/>
    <w:rsid w:val="001D38F6"/>
    <w:rsid w:val="001F5CAD"/>
    <w:rsid w:val="001F5FB6"/>
    <w:rsid w:val="0027677D"/>
    <w:rsid w:val="00293A9A"/>
    <w:rsid w:val="00295A63"/>
    <w:rsid w:val="002A5F1C"/>
    <w:rsid w:val="002E5F55"/>
    <w:rsid w:val="002E7A03"/>
    <w:rsid w:val="00301022"/>
    <w:rsid w:val="00327538"/>
    <w:rsid w:val="00383E11"/>
    <w:rsid w:val="003E7164"/>
    <w:rsid w:val="004046C1"/>
    <w:rsid w:val="00444D28"/>
    <w:rsid w:val="004611A9"/>
    <w:rsid w:val="00477DFA"/>
    <w:rsid w:val="004D394A"/>
    <w:rsid w:val="00552C05"/>
    <w:rsid w:val="00574F71"/>
    <w:rsid w:val="00592480"/>
    <w:rsid w:val="00592795"/>
    <w:rsid w:val="00597E9B"/>
    <w:rsid w:val="005F3F4C"/>
    <w:rsid w:val="00617C4E"/>
    <w:rsid w:val="00634EBB"/>
    <w:rsid w:val="006730EB"/>
    <w:rsid w:val="00681099"/>
    <w:rsid w:val="006819C0"/>
    <w:rsid w:val="006C06C4"/>
    <w:rsid w:val="007002A0"/>
    <w:rsid w:val="0070749A"/>
    <w:rsid w:val="00751DCA"/>
    <w:rsid w:val="007775C7"/>
    <w:rsid w:val="00781F9F"/>
    <w:rsid w:val="00786269"/>
    <w:rsid w:val="007B1225"/>
    <w:rsid w:val="007C7EF7"/>
    <w:rsid w:val="007E5F79"/>
    <w:rsid w:val="008A6164"/>
    <w:rsid w:val="008C796A"/>
    <w:rsid w:val="008F2DD3"/>
    <w:rsid w:val="00917176"/>
    <w:rsid w:val="00954A3D"/>
    <w:rsid w:val="009A59C7"/>
    <w:rsid w:val="009C385E"/>
    <w:rsid w:val="00AC3804"/>
    <w:rsid w:val="00B00CFF"/>
    <w:rsid w:val="00B014C0"/>
    <w:rsid w:val="00B038BD"/>
    <w:rsid w:val="00B4501C"/>
    <w:rsid w:val="00B96976"/>
    <w:rsid w:val="00BC108B"/>
    <w:rsid w:val="00BE4CE6"/>
    <w:rsid w:val="00C21551"/>
    <w:rsid w:val="00C22846"/>
    <w:rsid w:val="00C24B29"/>
    <w:rsid w:val="00C50F4F"/>
    <w:rsid w:val="00C90587"/>
    <w:rsid w:val="00C920E5"/>
    <w:rsid w:val="00CC27FC"/>
    <w:rsid w:val="00D13E04"/>
    <w:rsid w:val="00D423B3"/>
    <w:rsid w:val="00D60A19"/>
    <w:rsid w:val="00D756C4"/>
    <w:rsid w:val="00DC3EB0"/>
    <w:rsid w:val="00DF709F"/>
    <w:rsid w:val="00E006CC"/>
    <w:rsid w:val="00E1057F"/>
    <w:rsid w:val="00E20391"/>
    <w:rsid w:val="00E87205"/>
    <w:rsid w:val="00E931D7"/>
    <w:rsid w:val="00EC0E14"/>
    <w:rsid w:val="00EC1555"/>
    <w:rsid w:val="00ED4D9F"/>
    <w:rsid w:val="00F06005"/>
    <w:rsid w:val="00F1292D"/>
    <w:rsid w:val="00F35A2B"/>
    <w:rsid w:val="00F81680"/>
    <w:rsid w:val="00F949F0"/>
    <w:rsid w:val="00FB5FFC"/>
    <w:rsid w:val="00FE14DD"/>
    <w:rsid w:val="00FE578B"/>
    <w:rsid w:val="00FF0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471A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77D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7677D"/>
  </w:style>
  <w:style w:type="paragraph" w:styleId="Revision">
    <w:name w:val="Revision"/>
    <w:hidden/>
    <w:uiPriority w:val="99"/>
    <w:semiHidden/>
    <w:rsid w:val="00D423B3"/>
    <w:rPr>
      <w:rFonts w:eastAsia="SimSu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9T08:53:00Z</dcterms:created>
  <dcterms:modified xsi:type="dcterms:W3CDTF">2022-09-29T08:53:00Z</dcterms:modified>
</cp:coreProperties>
</file>